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5BA37" w14:textId="77777777" w:rsidR="005018F5" w:rsidRDefault="00A21DDB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Information for </w:t>
      </w:r>
    </w:p>
    <w:p w14:paraId="14C5AC5F" w14:textId="77777777" w:rsidR="005018F5" w:rsidRDefault="00A21DDB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oil Minerals Affect Taxon-specific Bacterial Growth Rates</w:t>
      </w:r>
    </w:p>
    <w:p w14:paraId="7E726A8F" w14:textId="77777777" w:rsidR="005018F5" w:rsidRDefault="00A21DDB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002616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color w:val="002616"/>
          <w:sz w:val="24"/>
          <w:szCs w:val="24"/>
        </w:rPr>
        <w:t>Authors: Brianna K. Finley</w:t>
      </w:r>
      <w:r>
        <w:rPr>
          <w:rFonts w:ascii="Times New Roman" w:eastAsia="Times New Roman" w:hAnsi="Times New Roman" w:cs="Times New Roman"/>
          <w:color w:val="002616"/>
          <w:sz w:val="24"/>
          <w:szCs w:val="24"/>
          <w:vertAlign w:val="superscript"/>
        </w:rPr>
        <w:t>1,2,6</w:t>
      </w:r>
      <w:r>
        <w:rPr>
          <w:rFonts w:ascii="Times New Roman" w:eastAsia="Times New Roman" w:hAnsi="Times New Roman" w:cs="Times New Roman"/>
          <w:color w:val="002616"/>
          <w:sz w:val="24"/>
          <w:szCs w:val="24"/>
        </w:rPr>
        <w:t>*, Rebecca L. Mau</w:t>
      </w:r>
      <w:r>
        <w:rPr>
          <w:rFonts w:ascii="Times New Roman" w:eastAsia="Times New Roman" w:hAnsi="Times New Roman" w:cs="Times New Roman"/>
          <w:color w:val="002616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2616"/>
          <w:sz w:val="24"/>
          <w:szCs w:val="24"/>
        </w:rPr>
        <w:t>, Michaela Hayer</w:t>
      </w:r>
      <w:r>
        <w:rPr>
          <w:rFonts w:ascii="Times New Roman" w:eastAsia="Times New Roman" w:hAnsi="Times New Roman" w:cs="Times New Roman"/>
          <w:color w:val="002616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2616"/>
          <w:sz w:val="24"/>
          <w:szCs w:val="24"/>
        </w:rPr>
        <w:t>, Bram W. Stone</w:t>
      </w:r>
      <w:r>
        <w:rPr>
          <w:rFonts w:ascii="Times New Roman" w:eastAsia="Times New Roman" w:hAnsi="Times New Roman" w:cs="Times New Roman"/>
          <w:color w:val="002616"/>
          <w:sz w:val="24"/>
          <w:szCs w:val="24"/>
          <w:vertAlign w:val="superscript"/>
        </w:rPr>
        <w:t>2,3</w:t>
      </w:r>
      <w:r>
        <w:rPr>
          <w:rFonts w:ascii="Times New Roman" w:eastAsia="Times New Roman" w:hAnsi="Times New Roman" w:cs="Times New Roman"/>
          <w:color w:val="002616"/>
          <w:sz w:val="24"/>
          <w:szCs w:val="24"/>
        </w:rPr>
        <w:t>, Ember M. Morrissey</w:t>
      </w:r>
      <w:r>
        <w:rPr>
          <w:rFonts w:ascii="Times New Roman" w:eastAsia="Times New Roman" w:hAnsi="Times New Roman" w:cs="Times New Roman"/>
          <w:color w:val="002616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color w:val="002616"/>
          <w:sz w:val="24"/>
          <w:szCs w:val="24"/>
        </w:rPr>
        <w:t>, Benjamin J. Koch</w:t>
      </w:r>
      <w:r>
        <w:rPr>
          <w:rFonts w:ascii="Times New Roman" w:eastAsia="Times New Roman" w:hAnsi="Times New Roman" w:cs="Times New Roman"/>
          <w:color w:val="002616"/>
          <w:sz w:val="24"/>
          <w:szCs w:val="24"/>
          <w:vertAlign w:val="superscript"/>
        </w:rPr>
        <w:t>1,2</w:t>
      </w:r>
      <w:r>
        <w:rPr>
          <w:rFonts w:ascii="Times New Roman" w:eastAsia="Times New Roman" w:hAnsi="Times New Roman" w:cs="Times New Roman"/>
          <w:color w:val="002616"/>
          <w:sz w:val="24"/>
          <w:szCs w:val="24"/>
        </w:rPr>
        <w:t>, Craig Rasmussen</w:t>
      </w:r>
      <w:r>
        <w:rPr>
          <w:rFonts w:ascii="Times New Roman" w:eastAsia="Times New Roman" w:hAnsi="Times New Roman" w:cs="Times New Roman"/>
          <w:color w:val="002616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color w:val="002616"/>
          <w:sz w:val="24"/>
          <w:szCs w:val="24"/>
        </w:rPr>
        <w:t>, Paul Dijkstra</w:t>
      </w:r>
      <w:r>
        <w:rPr>
          <w:rFonts w:ascii="Times New Roman" w:eastAsia="Times New Roman" w:hAnsi="Times New Roman" w:cs="Times New Roman"/>
          <w:color w:val="002616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2616"/>
          <w:sz w:val="24"/>
          <w:szCs w:val="24"/>
        </w:rPr>
        <w:t>, Egbert Schwartz</w:t>
      </w:r>
      <w:r>
        <w:rPr>
          <w:rFonts w:ascii="Times New Roman" w:eastAsia="Times New Roman" w:hAnsi="Times New Roman" w:cs="Times New Roman"/>
          <w:color w:val="002616"/>
          <w:sz w:val="24"/>
          <w:szCs w:val="24"/>
          <w:vertAlign w:val="superscript"/>
        </w:rPr>
        <w:t>1,2</w:t>
      </w:r>
      <w:r>
        <w:rPr>
          <w:rFonts w:ascii="Times New Roman" w:eastAsia="Times New Roman" w:hAnsi="Times New Roman" w:cs="Times New Roman"/>
          <w:color w:val="002616"/>
          <w:sz w:val="24"/>
          <w:szCs w:val="24"/>
        </w:rPr>
        <w:t>, and Bruce A. Hungate</w:t>
      </w:r>
      <w:r>
        <w:rPr>
          <w:rFonts w:ascii="Times New Roman" w:eastAsia="Times New Roman" w:hAnsi="Times New Roman" w:cs="Times New Roman"/>
          <w:color w:val="002616"/>
          <w:sz w:val="24"/>
          <w:szCs w:val="24"/>
          <w:vertAlign w:val="superscript"/>
        </w:rPr>
        <w:t>1,2</w:t>
      </w:r>
    </w:p>
    <w:p w14:paraId="066EFD0B" w14:textId="77777777" w:rsidR="005018F5" w:rsidRDefault="005018F5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002616"/>
          <w:sz w:val="24"/>
          <w:szCs w:val="24"/>
        </w:rPr>
      </w:pPr>
    </w:p>
    <w:p w14:paraId="6AEE43AB" w14:textId="77777777" w:rsidR="005018F5" w:rsidRDefault="00A21DDB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002616"/>
          <w:sz w:val="24"/>
          <w:szCs w:val="24"/>
        </w:rPr>
      </w:pPr>
      <w:r>
        <w:rPr>
          <w:rFonts w:ascii="Times New Roman" w:eastAsia="Times New Roman" w:hAnsi="Times New Roman" w:cs="Times New Roman"/>
          <w:color w:val="002616"/>
          <w:sz w:val="24"/>
          <w:szCs w:val="24"/>
        </w:rPr>
        <w:t>Affiliations:</w:t>
      </w:r>
    </w:p>
    <w:p w14:paraId="51A6EB8F" w14:textId="77777777" w:rsidR="005018F5" w:rsidRDefault="00A21DDB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002616"/>
          <w:sz w:val="24"/>
          <w:szCs w:val="24"/>
        </w:rPr>
      </w:pPr>
      <w:r>
        <w:rPr>
          <w:rFonts w:ascii="Times New Roman" w:eastAsia="Times New Roman" w:hAnsi="Times New Roman" w:cs="Times New Roman"/>
          <w:color w:val="00261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Department of Biological Sciences, Northern Arizona University, Flagstaff, AZ 86011, USA; 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enter for Ecosystem Science and Society, Northern Arizona University, Flagstaff, AZ 8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6011, USA; Earth and Biological Sciences Directorate, Pacific Northwest National Laboratory, Richland, WA 99354, USA; </w:t>
      </w:r>
      <w:r>
        <w:rPr>
          <w:vertAlign w:val="superscript"/>
        </w:rPr>
        <w:t>4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ivision of Plant and Soil Sciences, West Virginia University, Morgantown, WV 26506, USA;</w:t>
      </w:r>
      <w:r>
        <w:t xml:space="preserve"> </w:t>
      </w:r>
      <w:r>
        <w:rPr>
          <w:rFonts w:ascii="Times New Roman" w:eastAsia="Times New Roman" w:hAnsi="Times New Roman" w:cs="Times New Roman"/>
          <w:i/>
          <w:color w:val="231F20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 xml:space="preserve">Department of Environmental Science, University of Arizona, Tucson, AZ, USA 85721; </w:t>
      </w:r>
      <w:r>
        <w:rPr>
          <w:rFonts w:ascii="Times New Roman" w:eastAsia="Times New Roman" w:hAnsi="Times New Roman" w:cs="Times New Roman"/>
          <w:i/>
          <w:color w:val="231F20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>Current affiliation: Department of Ecology and Evolutionary Biology, University of California, Irvine, CA, USA 92697</w:t>
      </w:r>
    </w:p>
    <w:p w14:paraId="0BA7B148" w14:textId="77777777" w:rsidR="005018F5" w:rsidRDefault="005018F5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002616"/>
          <w:sz w:val="24"/>
          <w:szCs w:val="24"/>
        </w:rPr>
      </w:pPr>
    </w:p>
    <w:p w14:paraId="3B48D2F3" w14:textId="77777777" w:rsidR="005018F5" w:rsidRDefault="00A21DDB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2616"/>
          <w:sz w:val="24"/>
          <w:szCs w:val="24"/>
        </w:rPr>
        <w:t xml:space="preserve">*Corresponding author: BK Finley </w:t>
      </w:r>
      <w:hyperlink r:id="rId5">
        <w:r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</w:rPr>
          <w:t>bkfinley@uci.edu</w:t>
        </w:r>
      </w:hyperlink>
    </w:p>
    <w:p w14:paraId="73D18C2A" w14:textId="77777777" w:rsidR="005018F5" w:rsidRDefault="005018F5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FB29EF" w14:textId="77777777" w:rsidR="005018F5" w:rsidRDefault="00A21DDB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002616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nflicts of Interest: The authors declare no conflict of interest. </w:t>
      </w:r>
    </w:p>
    <w:p w14:paraId="66848745" w14:textId="77777777" w:rsidR="005018F5" w:rsidRDefault="00A21DDB">
      <w:pPr>
        <w:rPr>
          <w:rFonts w:ascii="Times New Roman" w:eastAsia="Times New Roman" w:hAnsi="Times New Roman" w:cs="Times New Roman"/>
          <w:color w:val="002616"/>
          <w:sz w:val="24"/>
          <w:szCs w:val="24"/>
        </w:rPr>
      </w:pPr>
      <w:r>
        <w:br w:type="page"/>
      </w:r>
    </w:p>
    <w:p w14:paraId="05464CEB" w14:textId="77777777" w:rsidR="005018F5" w:rsidRDefault="005018F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5018798" w14:textId="77777777" w:rsidR="005018F5" w:rsidRDefault="00A21DD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oil characterization data (± SE) for granite, basalt, and andesite soils. </w:t>
      </w:r>
    </w:p>
    <w:tbl>
      <w:tblPr>
        <w:tblStyle w:val="a"/>
        <w:tblW w:w="12674" w:type="dxa"/>
        <w:tblInd w:w="108" w:type="dxa"/>
        <w:tblLayout w:type="fixed"/>
        <w:tblLook w:val="0400" w:firstRow="0" w:lastRow="0" w:firstColumn="0" w:lastColumn="0" w:noHBand="0" w:noVBand="1"/>
      </w:tblPr>
      <w:tblGrid>
        <w:gridCol w:w="1186"/>
        <w:gridCol w:w="771"/>
        <w:gridCol w:w="1072"/>
        <w:gridCol w:w="898"/>
        <w:gridCol w:w="1126"/>
        <w:gridCol w:w="332"/>
        <w:gridCol w:w="716"/>
        <w:gridCol w:w="70"/>
        <w:gridCol w:w="716"/>
        <w:gridCol w:w="70"/>
        <w:gridCol w:w="828"/>
        <w:gridCol w:w="70"/>
        <w:gridCol w:w="716"/>
        <w:gridCol w:w="70"/>
        <w:gridCol w:w="716"/>
        <w:gridCol w:w="70"/>
        <w:gridCol w:w="1278"/>
        <w:gridCol w:w="70"/>
        <w:gridCol w:w="1460"/>
        <w:gridCol w:w="432"/>
        <w:gridCol w:w="7"/>
      </w:tblGrid>
      <w:tr w:rsidR="005018F5" w14:paraId="634F84B4" w14:textId="77777777">
        <w:trPr>
          <w:trHeight w:val="203"/>
        </w:trPr>
        <w:tc>
          <w:tcPr>
            <w:tcW w:w="118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BC336" w14:textId="77777777" w:rsidR="005018F5" w:rsidRDefault="00A2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7" w:type="dxa"/>
            <w:gridSpan w:val="4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C3CC528" w14:textId="77777777" w:rsidR="005018F5" w:rsidRDefault="00A2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 soil properties</w:t>
            </w:r>
          </w:p>
        </w:tc>
        <w:tc>
          <w:tcPr>
            <w:tcW w:w="33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487DE" w14:textId="77777777" w:rsidR="005018F5" w:rsidRDefault="00A2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9" w:type="dxa"/>
            <w:gridSpan w:val="15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5BD1EB3" w14:textId="77777777" w:rsidR="005018F5" w:rsidRDefault="00A2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eralogy variables (g k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018F5" w14:paraId="4BE08C43" w14:textId="77777777">
        <w:trPr>
          <w:gridAfter w:val="1"/>
          <w:wAfter w:w="7" w:type="dxa"/>
          <w:trHeight w:val="524"/>
        </w:trPr>
        <w:tc>
          <w:tcPr>
            <w:tcW w:w="11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A2D8C2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 Material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6295D9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 1:1 H2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1B539C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ay </w:t>
            </w:r>
          </w:p>
          <w:p w14:paraId="6E638733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g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468F5B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C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F6A28C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 saturation (%)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C6C4E0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7BB46B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C54E34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</w:t>
            </w:r>
            <w:proofErr w:type="spellEnd"/>
          </w:p>
        </w:tc>
        <w:tc>
          <w:tcPr>
            <w:tcW w:w="8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55F8EF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</w:t>
            </w:r>
            <w:proofErr w:type="spellEnd"/>
          </w:p>
        </w:tc>
        <w:tc>
          <w:tcPr>
            <w:tcW w:w="78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3BACB5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</w:t>
            </w:r>
            <w:proofErr w:type="spellEnd"/>
          </w:p>
        </w:tc>
        <w:tc>
          <w:tcPr>
            <w:tcW w:w="78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5D8B53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B6B477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ophane</w:t>
            </w:r>
          </w:p>
        </w:tc>
        <w:tc>
          <w:tcPr>
            <w:tcW w:w="196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35ED61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y mineralogy</w:t>
            </w:r>
          </w:p>
        </w:tc>
      </w:tr>
      <w:tr w:rsidR="005018F5" w14:paraId="662D2B5C" w14:textId="77777777">
        <w:trPr>
          <w:gridAfter w:val="2"/>
          <w:wAfter w:w="439" w:type="dxa"/>
          <w:trHeight w:val="499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1C102" w14:textId="77777777" w:rsidR="005018F5" w:rsidRDefault="00A2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it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614F6" w14:textId="77777777" w:rsidR="005018F5" w:rsidRDefault="00A21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EF3CA" w14:textId="77777777" w:rsidR="005018F5" w:rsidRDefault="00A21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B6A3A" w14:textId="77777777" w:rsidR="005018F5" w:rsidRDefault="00A21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73375" w14:textId="77777777" w:rsidR="005018F5" w:rsidRDefault="00A21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E05BD" w14:textId="77777777" w:rsidR="005018F5" w:rsidRDefault="00501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F15C7" w14:textId="77777777" w:rsidR="005018F5" w:rsidRDefault="00A2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 (0.1)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33F45" w14:textId="77777777" w:rsidR="005018F5" w:rsidRDefault="00A2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8 (0.3) 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F1AF3" w14:textId="77777777" w:rsidR="005018F5" w:rsidRDefault="00A2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0.1)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9B0DE" w14:textId="77777777" w:rsidR="005018F5" w:rsidRDefault="00A2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 (1.0)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3379F" w14:textId="77777777" w:rsidR="005018F5" w:rsidRDefault="00A2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(0.8)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9BC15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14BFF" w14:textId="77777777" w:rsidR="005018F5" w:rsidRDefault="00A2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V &gt; K &gt; &gt;G</w:t>
            </w:r>
          </w:p>
        </w:tc>
      </w:tr>
      <w:tr w:rsidR="005018F5" w14:paraId="676CD834" w14:textId="77777777">
        <w:trPr>
          <w:gridAfter w:val="2"/>
          <w:wAfter w:w="439" w:type="dxa"/>
          <w:trHeight w:val="592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54B53" w14:textId="77777777" w:rsidR="005018F5" w:rsidRDefault="00A2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alt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7A65E" w14:textId="77777777" w:rsidR="005018F5" w:rsidRDefault="00A21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61753" w14:textId="77777777" w:rsidR="005018F5" w:rsidRDefault="00A21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9A750" w14:textId="77777777" w:rsidR="005018F5" w:rsidRDefault="00A21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491EF" w14:textId="77777777" w:rsidR="005018F5" w:rsidRDefault="00A21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F70EA" w14:textId="77777777" w:rsidR="005018F5" w:rsidRDefault="00501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B9AD9" w14:textId="77777777" w:rsidR="005018F5" w:rsidRDefault="00A2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0 (0.4) 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04881" w14:textId="77777777" w:rsidR="005018F5" w:rsidRDefault="00A2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(0.2)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A5641" w14:textId="77777777" w:rsidR="005018F5" w:rsidRDefault="00A2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 (1.7)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BC9D7" w14:textId="77777777" w:rsidR="005018F5" w:rsidRDefault="00A2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 (2.1)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B08DB" w14:textId="77777777" w:rsidR="005018F5" w:rsidRDefault="00A2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 (0.6)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FABE6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27770" w14:textId="77777777" w:rsidR="005018F5" w:rsidRDefault="00A2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O &gt;&gt; HIS &gt; K = G</w:t>
            </w:r>
          </w:p>
        </w:tc>
      </w:tr>
      <w:tr w:rsidR="005018F5" w14:paraId="57DCE1EF" w14:textId="77777777">
        <w:trPr>
          <w:gridAfter w:val="2"/>
          <w:wAfter w:w="439" w:type="dxa"/>
          <w:trHeight w:val="488"/>
        </w:trPr>
        <w:tc>
          <w:tcPr>
            <w:tcW w:w="11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AF3EE5" w14:textId="77777777" w:rsidR="005018F5" w:rsidRDefault="00A2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esit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0CC8A2" w14:textId="77777777" w:rsidR="005018F5" w:rsidRDefault="00A21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79C8D7" w14:textId="77777777" w:rsidR="005018F5" w:rsidRDefault="00A21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1ABFB7" w14:textId="77777777" w:rsidR="005018F5" w:rsidRDefault="00A21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39A0A0" w14:textId="77777777" w:rsidR="005018F5" w:rsidRDefault="00A21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D40F77" w14:textId="77777777" w:rsidR="005018F5" w:rsidRDefault="00A2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620CF0" w14:textId="77777777" w:rsidR="005018F5" w:rsidRDefault="00A2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 (1.3)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9742AE" w14:textId="77777777" w:rsidR="005018F5" w:rsidRDefault="00A2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 (0.4)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E5F1D8" w14:textId="77777777" w:rsidR="005018F5" w:rsidRDefault="00A2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 (0.5)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7B9CD9" w14:textId="77777777" w:rsidR="005018F5" w:rsidRDefault="00A2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 (0.7)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3CFF35" w14:textId="77777777" w:rsidR="005018F5" w:rsidRDefault="00A2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 (0.1)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176DF1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E1A0A6" w14:textId="77777777" w:rsidR="005018F5" w:rsidRDefault="00A2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RO &gt;&gt; G = K </w:t>
            </w:r>
          </w:p>
        </w:tc>
      </w:tr>
    </w:tbl>
    <w:p w14:paraId="4FD481AA" w14:textId="77777777" w:rsidR="005018F5" w:rsidRDefault="00A21DD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Data is a subset of soil data presented in Rasmussen et al. (2006) and Finley et al. (2018). Mineralogy variables represent average values of thre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d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ampled at each field site. Abbreviations are: CEC, cation exchange capacity; C, carbon; MBC, microb</w:t>
      </w:r>
      <w:r>
        <w:rPr>
          <w:rFonts w:ascii="Times New Roman" w:eastAsia="Times New Roman" w:hAnsi="Times New Roman" w:cs="Times New Roman"/>
          <w:sz w:val="24"/>
          <w:szCs w:val="24"/>
        </w:rPr>
        <w:t>ial biomass carbon; Fe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>, sodium dithionite extractable Fe (crystalline Fe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) ;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e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SRO Fe-oxyhydroxide (oxalate-extracted Fe)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oxalate-extractable Si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oxalate-extractable Al; Al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pyrophosphate-extractable Al; G, gibbsite; HIS, hydroxy interlayered smectite; HIV, hydroxy interlayered vermiculite; K, kaolinite/halloysite; SRO, short range order. Allophane content estimated from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Al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lar ratio based on Dahlgren (1994). </w:t>
      </w:r>
      <w:r>
        <w:rPr>
          <w:rFonts w:ascii="Times New Roman" w:eastAsia="Times New Roman" w:hAnsi="Times New Roman" w:cs="Times New Roman"/>
          <w:sz w:val="24"/>
          <w:szCs w:val="24"/>
        </w:rPr>
        <w:t>Clay mineralogy was determined by X-ray diffraction and minerals are listed in order of relative abundance based on relative peak intensity in X-ray diffractograms.</w:t>
      </w:r>
    </w:p>
    <w:p w14:paraId="267F298E" w14:textId="77777777" w:rsidR="005018F5" w:rsidRDefault="00A21DDB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7769FB68" w14:textId="77777777" w:rsidR="005018F5" w:rsidRDefault="005018F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7DEC848" w14:textId="49D2EEBD" w:rsidR="005018F5" w:rsidRDefault="00A21DDB">
      <w:pPr>
        <w:rPr>
          <w:rFonts w:ascii="Times New Roman" w:eastAsia="Times New Roman" w:hAnsi="Times New Roman" w:cs="Times New Roman"/>
          <w:sz w:val="24"/>
          <w:szCs w:val="24"/>
        </w:rPr>
      </w:pPr>
      <w:r w:rsidRPr="00A21DDB">
        <w:rPr>
          <w:rFonts w:ascii="Times New Roman" w:eastAsia="Times New Roman" w:hAnsi="Times New Roman" w:cs="Times New Roman"/>
          <w:b/>
          <w:bCs/>
          <w:sz w:val="24"/>
          <w:szCs w:val="24"/>
        </w:rPr>
        <w:t>Table S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Information on litter and exudate substrate</w:t>
      </w:r>
      <w:r w:rsidR="00B413CE">
        <w:rPr>
          <w:rFonts w:ascii="Times New Roman" w:eastAsia="Times New Roman" w:hAnsi="Times New Roman" w:cs="Times New Roman"/>
          <w:sz w:val="24"/>
          <w:szCs w:val="24"/>
        </w:rPr>
        <w:t xml:space="preserve"> components: percent of total mass, as well as percent carbon, percent nitrogen, and C/N ratio for each substrate component. Litter was separated via ANKOM fractionating (Finley et al. 2018). </w:t>
      </w:r>
    </w:p>
    <w:tbl>
      <w:tblPr>
        <w:tblStyle w:val="a0"/>
        <w:tblW w:w="12405" w:type="dxa"/>
        <w:tblLayout w:type="fixed"/>
        <w:tblLook w:val="0400" w:firstRow="0" w:lastRow="0" w:firstColumn="0" w:lastColumn="0" w:noHBand="0" w:noVBand="1"/>
      </w:tblPr>
      <w:tblGrid>
        <w:gridCol w:w="1215"/>
        <w:gridCol w:w="1470"/>
        <w:gridCol w:w="3045"/>
        <w:gridCol w:w="1575"/>
        <w:gridCol w:w="270"/>
        <w:gridCol w:w="1740"/>
        <w:gridCol w:w="1500"/>
        <w:gridCol w:w="1590"/>
      </w:tblGrid>
      <w:tr w:rsidR="005018F5" w14:paraId="35DDF508" w14:textId="77777777">
        <w:trPr>
          <w:trHeight w:val="572"/>
        </w:trPr>
        <w:tc>
          <w:tcPr>
            <w:tcW w:w="1215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B6439A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Substrate</w:t>
            </w:r>
          </w:p>
        </w:tc>
        <w:tc>
          <w:tcPr>
            <w:tcW w:w="147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4C55CC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strate Fraction</w:t>
            </w:r>
          </w:p>
        </w:tc>
        <w:tc>
          <w:tcPr>
            <w:tcW w:w="3045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84277D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strate Components</w:t>
            </w:r>
          </w:p>
        </w:tc>
        <w:tc>
          <w:tcPr>
            <w:tcW w:w="1575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EB989D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tal mass</w:t>
            </w:r>
          </w:p>
        </w:tc>
        <w:tc>
          <w:tcPr>
            <w:tcW w:w="27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4AA456" w14:textId="77777777" w:rsidR="005018F5" w:rsidRDefault="0050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8F6743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C</w:t>
            </w: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793E05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N</w:t>
            </w:r>
          </w:p>
        </w:tc>
        <w:tc>
          <w:tcPr>
            <w:tcW w:w="159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4D2701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N</w:t>
            </w:r>
          </w:p>
        </w:tc>
      </w:tr>
      <w:tr w:rsidR="005018F5" w14:paraId="2C667E25" w14:textId="77777777">
        <w:trPr>
          <w:trHeight w:val="391"/>
        </w:trPr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DF911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te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8CDC0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lk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A3104" w14:textId="77777777" w:rsidR="005018F5" w:rsidRDefault="0050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74072" w14:textId="77777777" w:rsidR="005018F5" w:rsidRDefault="0050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00EA8" w14:textId="77777777" w:rsidR="005018F5" w:rsidRDefault="0050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F3A8B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02±0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5B58C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±0.0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28789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7±0.42</w:t>
            </w:r>
          </w:p>
        </w:tc>
      </w:tr>
      <w:tr w:rsidR="005018F5" w14:paraId="4A52841E" w14:textId="77777777">
        <w:trPr>
          <w:trHeight w:val="572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21014" w14:textId="77777777" w:rsidR="005018F5" w:rsidRDefault="005018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FC9C6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E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C8A2C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polar extracts (fats, oils, soluble cell contents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D7A46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8±1.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8A36D" w14:textId="77777777" w:rsidR="005018F5" w:rsidRDefault="0050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257D3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69±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02195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±0.0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50234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3±0.53</w:t>
            </w:r>
          </w:p>
        </w:tc>
      </w:tr>
      <w:tr w:rsidR="005018F5" w14:paraId="3807FAD0" w14:textId="77777777">
        <w:trPr>
          <w:trHeight w:val="391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35D38" w14:textId="77777777" w:rsidR="005018F5" w:rsidRDefault="005018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C23E1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95637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soluble hemicellulos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D4FE7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7±0.1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F152E" w14:textId="77777777" w:rsidR="005018F5" w:rsidRDefault="0050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C4B66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6±6.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538AE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±0.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C66FE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83±13.78</w:t>
            </w:r>
          </w:p>
        </w:tc>
      </w:tr>
      <w:tr w:rsidR="005018F5" w14:paraId="0ADF2B32" w14:textId="77777777">
        <w:trPr>
          <w:trHeight w:val="391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DBD8E" w14:textId="77777777" w:rsidR="005018F5" w:rsidRDefault="005018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DA8B5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E0376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 soluble cellulos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7D2A8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8±0.2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95C8F" w14:textId="77777777" w:rsidR="005018F5" w:rsidRDefault="0050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0B882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1±1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335E9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±0.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7E7AA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93±53.14</w:t>
            </w:r>
          </w:p>
        </w:tc>
      </w:tr>
      <w:tr w:rsidR="005018F5" w14:paraId="773DDE40" w14:textId="77777777">
        <w:trPr>
          <w:trHeight w:val="391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8C6C0" w14:textId="77777777" w:rsidR="005018F5" w:rsidRDefault="005018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D8652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L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6D812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nin, recalcitrant material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C140A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4±0.3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993E3" w14:textId="77777777" w:rsidR="005018F5" w:rsidRDefault="0050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B0D30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92±0.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593DF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±0.0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6BD02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9±0.6</w:t>
            </w:r>
          </w:p>
        </w:tc>
      </w:tr>
      <w:tr w:rsidR="005018F5" w14:paraId="07A6E9B1" w14:textId="77777777">
        <w:trPr>
          <w:trHeight w:val="391"/>
        </w:trPr>
        <w:tc>
          <w:tcPr>
            <w:tcW w:w="121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842601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udates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2A571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lk</w:t>
            </w:r>
          </w:p>
        </w:tc>
        <w:tc>
          <w:tcPr>
            <w:tcW w:w="3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1B8EA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FD32F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57451" w14:textId="77777777" w:rsidR="005018F5" w:rsidRDefault="0050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BEA6B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47±0.1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CDE0B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±0.02</w:t>
            </w:r>
          </w:p>
        </w:tc>
        <w:tc>
          <w:tcPr>
            <w:tcW w:w="15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F22CC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41±0.5</w:t>
            </w:r>
          </w:p>
        </w:tc>
      </w:tr>
      <w:tr w:rsidR="005018F5" w14:paraId="53524319" w14:textId="77777777">
        <w:trPr>
          <w:trHeight w:val="572"/>
        </w:trPr>
        <w:tc>
          <w:tcPr>
            <w:tcW w:w="12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5FEF43" w14:textId="77777777" w:rsidR="005018F5" w:rsidRDefault="005018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AAD83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s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F6210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ctose, glucose, sucrose, lactat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1FA18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2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45558" w14:textId="77777777" w:rsidR="005018F5" w:rsidRDefault="0050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AD6A7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3±0.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99BA9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577D1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018F5" w14:paraId="42900840" w14:textId="77777777">
        <w:trPr>
          <w:trHeight w:val="572"/>
        </w:trPr>
        <w:tc>
          <w:tcPr>
            <w:tcW w:w="12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E4FC70" w14:textId="77777777" w:rsidR="005018F5" w:rsidRDefault="005018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50CD0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c acids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93CEA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ic acid, malic acid, citric aci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29D13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0A0FF" w14:textId="77777777" w:rsidR="005018F5" w:rsidRDefault="0050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D07DC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01±1.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39017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B9501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018F5" w14:paraId="771B2AD8" w14:textId="77777777">
        <w:trPr>
          <w:trHeight w:val="391"/>
        </w:trPr>
        <w:tc>
          <w:tcPr>
            <w:tcW w:w="12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9964A1" w14:textId="77777777" w:rsidR="005018F5" w:rsidRDefault="005018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B6451C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s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862E18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e, cysteine, alanine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A33046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7FDA4C" w14:textId="77777777" w:rsidR="005018F5" w:rsidRDefault="0050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E692F7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2±3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A0E33A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3±1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39E535" w14:textId="77777777" w:rsidR="005018F5" w:rsidRDefault="00A2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</w:tbl>
    <w:p w14:paraId="6847A5C4" w14:textId="77777777" w:rsidR="005018F5" w:rsidRDefault="005018F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FAF2F70" w14:textId="77777777" w:rsidR="005018F5" w:rsidRDefault="00A21DD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73A11EC8" wp14:editId="0726E648">
            <wp:extent cx="8229600" cy="317500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175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EBBB05C" w14:textId="0E6F025E" w:rsidR="005018F5" w:rsidRPr="00B413CE" w:rsidRDefault="00A21DDB">
      <w:pPr>
        <w:rPr>
          <w:rFonts w:ascii="Times New Roman" w:hAnsi="Times New Roman" w:cs="Times New Roman"/>
          <w:sz w:val="24"/>
          <w:szCs w:val="24"/>
        </w:rPr>
      </w:pPr>
      <w:r w:rsidRPr="00A21DDB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B413CE" w:rsidRPr="00A21DD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413CE" w:rsidRPr="00B413CE">
        <w:rPr>
          <w:rFonts w:ascii="Times New Roman" w:hAnsi="Times New Roman" w:cs="Times New Roman"/>
          <w:sz w:val="24"/>
          <w:szCs w:val="24"/>
        </w:rPr>
        <w:t xml:space="preserve"> A) Total gene copies (16S rRNA) from extracted DNA (mean of 4 replicates) for each soil and substrate C addition treatment. B) Relative abundance</w:t>
      </w:r>
      <w:r>
        <w:rPr>
          <w:rFonts w:ascii="Times New Roman" w:hAnsi="Times New Roman" w:cs="Times New Roman"/>
          <w:sz w:val="24"/>
          <w:szCs w:val="24"/>
        </w:rPr>
        <w:t>s</w:t>
      </w:r>
      <w:r w:rsidR="00B413CE" w:rsidRPr="00B413CE">
        <w:rPr>
          <w:rFonts w:ascii="Times New Roman" w:hAnsi="Times New Roman" w:cs="Times New Roman"/>
          <w:sz w:val="24"/>
          <w:szCs w:val="24"/>
        </w:rPr>
        <w:t xml:space="preserve"> of phyla present in soil samples. </w:t>
      </w:r>
    </w:p>
    <w:p w14:paraId="216976A4" w14:textId="77777777" w:rsidR="005018F5" w:rsidRDefault="005018F5"/>
    <w:p w14:paraId="65F9346A" w14:textId="77777777" w:rsidR="005018F5" w:rsidRDefault="00A21DDB">
      <w:pPr>
        <w:spacing w:after="0" w:line="480" w:lineRule="auto"/>
        <w:rPr>
          <w:rFonts w:ascii="Times New Roman" w:eastAsia="Times New Roman" w:hAnsi="Times New Roman" w:cs="Times New Roman"/>
          <w:color w:val="002616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2616"/>
          <w:sz w:val="24"/>
          <w:szCs w:val="24"/>
        </w:rPr>
        <w:lastRenderedPageBreak/>
        <w:drawing>
          <wp:inline distT="0" distB="0" distL="0" distR="0" wp14:anchorId="7A5D02F0" wp14:editId="5D46A686">
            <wp:extent cx="3150711" cy="3186113"/>
            <wp:effectExtent l="0" t="0" r="0" b="0"/>
            <wp:docPr id="4" name="image2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Chart, bar char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50711" cy="31861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45CA13F" w14:textId="0F207E28" w:rsidR="005018F5" w:rsidRDefault="00A21DDB">
      <w:pPr>
        <w:spacing w:line="480" w:lineRule="auto"/>
        <w:rPr>
          <w:rFonts w:ascii="Times New Roman" w:eastAsia="Times New Roman" w:hAnsi="Times New Roman" w:cs="Times New Roman"/>
          <w:color w:val="002616"/>
          <w:sz w:val="24"/>
          <w:szCs w:val="24"/>
        </w:rPr>
      </w:pPr>
      <w:r w:rsidRPr="00A21DDB">
        <w:rPr>
          <w:rFonts w:ascii="Times New Roman" w:eastAsia="Times New Roman" w:hAnsi="Times New Roman" w:cs="Times New Roman"/>
          <w:b/>
          <w:bCs/>
          <w:color w:val="002616"/>
          <w:sz w:val="24"/>
          <w:szCs w:val="24"/>
        </w:rPr>
        <w:t>Figure S2.</w:t>
      </w:r>
      <w:r>
        <w:rPr>
          <w:rFonts w:ascii="Times New Roman" w:eastAsia="Times New Roman" w:hAnsi="Times New Roman" w:cs="Times New Roman"/>
          <w:color w:val="002616"/>
          <w:sz w:val="24"/>
          <w:szCs w:val="24"/>
        </w:rPr>
        <w:t xml:space="preserve"> Variance in relative growth rate explained by soil type and taxonomy from nested linear models on EAF </w:t>
      </w:r>
      <w:r>
        <w:rPr>
          <w:rFonts w:ascii="Times New Roman" w:eastAsia="Times New Roman" w:hAnsi="Times New Roman" w:cs="Times New Roman"/>
          <w:color w:val="002616"/>
          <w:sz w:val="24"/>
          <w:szCs w:val="24"/>
          <w:vertAlign w:val="superscript"/>
        </w:rPr>
        <w:t>18</w:t>
      </w:r>
      <w:r>
        <w:rPr>
          <w:rFonts w:ascii="Times New Roman" w:eastAsia="Times New Roman" w:hAnsi="Times New Roman" w:cs="Times New Roman"/>
          <w:color w:val="002616"/>
          <w:sz w:val="24"/>
          <w:szCs w:val="24"/>
        </w:rPr>
        <w:t>O under all C substrate additions.  Stacked bars represent proportional variance explained by nested taxonomic levels within soil and substra</w:t>
      </w:r>
      <w:r>
        <w:rPr>
          <w:rFonts w:ascii="Times New Roman" w:eastAsia="Times New Roman" w:hAnsi="Times New Roman" w:cs="Times New Roman"/>
          <w:color w:val="002616"/>
          <w:sz w:val="24"/>
          <w:szCs w:val="24"/>
        </w:rPr>
        <w:t>te.</w:t>
      </w:r>
      <w:r w:rsidR="00E00C84">
        <w:rPr>
          <w:rFonts w:ascii="Times New Roman" w:eastAsia="Times New Roman" w:hAnsi="Times New Roman" w:cs="Times New Roman"/>
          <w:color w:val="002616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color w:val="002616"/>
          <w:sz w:val="24"/>
          <w:szCs w:val="24"/>
        </w:rPr>
        <w:t>ASVs</w:t>
      </w:r>
      <w:proofErr w:type="gramEnd"/>
      <w:r>
        <w:rPr>
          <w:rFonts w:ascii="Times New Roman" w:eastAsia="Times New Roman" w:hAnsi="Times New Roman" w:cs="Times New Roman"/>
          <w:color w:val="002616"/>
          <w:sz w:val="24"/>
          <w:szCs w:val="24"/>
        </w:rPr>
        <w:t xml:space="preserve"> included in this model were the 310 ASVs present in all soils and substrate additions and passed filtering criteria of at least 2 orders within a phylum and 3 ASVs within a family. </w:t>
      </w:r>
    </w:p>
    <w:p w14:paraId="10A2C675" w14:textId="77777777" w:rsidR="005018F5" w:rsidRDefault="005018F5">
      <w:pPr>
        <w:spacing w:after="0" w:line="480" w:lineRule="auto"/>
        <w:rPr>
          <w:rFonts w:ascii="Times New Roman" w:eastAsia="Times New Roman" w:hAnsi="Times New Roman" w:cs="Times New Roman"/>
          <w:color w:val="002616"/>
          <w:sz w:val="24"/>
          <w:szCs w:val="24"/>
        </w:rPr>
      </w:pPr>
    </w:p>
    <w:p w14:paraId="4FA41E71" w14:textId="77777777" w:rsidR="005018F5" w:rsidRDefault="005018F5">
      <w:pPr>
        <w:spacing w:after="0" w:line="480" w:lineRule="auto"/>
        <w:rPr>
          <w:rFonts w:ascii="Times New Roman" w:eastAsia="Times New Roman" w:hAnsi="Times New Roman" w:cs="Times New Roman"/>
          <w:color w:val="002616"/>
          <w:sz w:val="24"/>
          <w:szCs w:val="24"/>
        </w:rPr>
      </w:pPr>
    </w:p>
    <w:p w14:paraId="6630A7C5" w14:textId="77777777" w:rsidR="005018F5" w:rsidRDefault="005018F5"/>
    <w:sectPr w:rsidR="005018F5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18F5"/>
    <w:rsid w:val="000E7ADC"/>
    <w:rsid w:val="00453DAC"/>
    <w:rsid w:val="005018F5"/>
    <w:rsid w:val="00701148"/>
    <w:rsid w:val="00A21DDB"/>
    <w:rsid w:val="00B413CE"/>
    <w:rsid w:val="00E00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C6DFD"/>
  <w15:docId w15:val="{7B47DC44-62C5-4293-A067-B8BC0CB76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0A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9C60A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D36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36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36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6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6B1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bkfinley@uci.ed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rtk7V5IG0ykmtM/WwYZEkX1GgIA==">AMUW2mXPhIGeGuL7HpMQlpBMt01tyA6+eUDksG3v/8YMxAp0H7+F4wAm5zEJW+9vc3x3WfUUkIecbI/4aVfxd/pBJTeAXRYHg77IM6bMByPjIHAiq+WuC7fnAHwW/s3csXnUgEY7re11qv4HCZYczOrrnvJwkFrT58jv425bgNQJ7S1Wzak2BFLonKGkFZoFREBKL0lAkkNk7V7kMqjNROARxoN/INAZCEMtOOrQw5Ucy7hJPUFmkjF+oR6Thj8kz6mzE3pwJp12w2wTGT5IDdhhBadynE/FdPWqt+mFVCWcdilWmSQ0G0W8lKGw+PbbN7O38iC9Mpc0/TiXVnCGT8gRBHvnjXJhWHeS6j9VJcVz9Q86ib1I245//oPZHtu0Gh9quBipfwsw+oWbZnv2uBVR4BD0hF63l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12</Words>
  <Characters>34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na Finley</dc:creator>
  <cp:lastModifiedBy>Brianna Finley</cp:lastModifiedBy>
  <cp:revision>5</cp:revision>
  <dcterms:created xsi:type="dcterms:W3CDTF">2021-11-01T08:30:00Z</dcterms:created>
  <dcterms:modified xsi:type="dcterms:W3CDTF">2021-11-08T19:39:00Z</dcterms:modified>
</cp:coreProperties>
</file>